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480F1" w14:textId="77777777" w:rsidR="006B2D55" w:rsidRPr="00977E2E" w:rsidRDefault="006B2D55" w:rsidP="006B2D55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Ref284178623"/>
      <w:bookmarkStart w:id="1" w:name="_Ref290816857"/>
      <w:bookmarkStart w:id="2" w:name="_Toc283886563"/>
      <w:r w:rsidRPr="00977E2E">
        <w:rPr>
          <w:rFonts w:ascii="Times New Roman" w:hAnsi="Times New Roman" w:cs="Times New Roman"/>
          <w:sz w:val="24"/>
          <w:szCs w:val="24"/>
        </w:rPr>
        <w:t>Table S</w:t>
      </w:r>
      <w:bookmarkEnd w:id="0"/>
      <w:bookmarkEnd w:id="1"/>
      <w:r w:rsidRPr="00977E2E">
        <w:rPr>
          <w:rFonts w:ascii="Times New Roman" w:hAnsi="Times New Roman" w:cs="Times New Roman"/>
          <w:sz w:val="24"/>
          <w:szCs w:val="24"/>
        </w:rPr>
        <w:t>3</w:t>
      </w:r>
      <w:r w:rsidR="00827572">
        <w:rPr>
          <w:rFonts w:ascii="Times New Roman" w:hAnsi="Times New Roman" w:cs="Times New Roman"/>
          <w:sz w:val="24"/>
          <w:szCs w:val="24"/>
        </w:rPr>
        <w:t>.</w:t>
      </w:r>
      <w:r w:rsidRPr="00977E2E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sz w:val="24"/>
          <w:szCs w:val="24"/>
        </w:rPr>
        <w:t>Sample and government data comparisons</w:t>
      </w:r>
      <w:r w:rsidR="00827572">
        <w:rPr>
          <w:rFonts w:ascii="Times New Roman" w:hAnsi="Times New Roman" w:cs="Times New Roman"/>
          <w:sz w:val="24"/>
          <w:szCs w:val="24"/>
        </w:rPr>
        <w:t>.</w:t>
      </w:r>
      <w:bookmarkStart w:id="3" w:name="_GoBack"/>
      <w:bookmarkEnd w:id="3"/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09"/>
        <w:gridCol w:w="631"/>
        <w:gridCol w:w="630"/>
        <w:gridCol w:w="678"/>
        <w:gridCol w:w="652"/>
        <w:gridCol w:w="652"/>
        <w:gridCol w:w="702"/>
        <w:gridCol w:w="677"/>
        <w:gridCol w:w="677"/>
        <w:gridCol w:w="714"/>
        <w:gridCol w:w="612"/>
        <w:gridCol w:w="611"/>
        <w:gridCol w:w="611"/>
      </w:tblGrid>
      <w:tr w:rsidR="00827572" w:rsidRPr="0091329D" w14:paraId="412F6060" w14:textId="77777777" w:rsidTr="00827572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14:paraId="21738794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County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6824ED10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Mean number of adults per HH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6BA776C5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Mean number of children per HH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12845C5B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Percentage male-headed HHs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7AD7BB0A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Mean head of HH age</w:t>
            </w:r>
          </w:p>
        </w:tc>
      </w:tr>
      <w:tr w:rsidR="00827572" w:rsidRPr="0091329D" w14:paraId="266C8017" w14:textId="77777777" w:rsidTr="00827572">
        <w:trPr>
          <w:trHeight w:val="439"/>
        </w:trPr>
        <w:tc>
          <w:tcPr>
            <w:tcW w:w="0" w:type="auto"/>
            <w:shd w:val="clear" w:color="auto" w:fill="auto"/>
            <w:vAlign w:val="center"/>
          </w:tcPr>
          <w:p w14:paraId="51911286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807BBE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7F26D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C2799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7F6EB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86325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0711C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023F4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006E1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4CB45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6CE44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3C306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D7920" w14:textId="77777777" w:rsidR="00827572" w:rsidRPr="0091329D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</w:tr>
      <w:tr w:rsidR="00827572" w:rsidRPr="00CE4607" w14:paraId="53341AAE" w14:textId="77777777" w:rsidTr="00827572">
        <w:tc>
          <w:tcPr>
            <w:tcW w:w="0" w:type="auto"/>
            <w:shd w:val="clear" w:color="auto" w:fill="auto"/>
            <w:vAlign w:val="center"/>
          </w:tcPr>
          <w:p w14:paraId="2B7AC66D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B15CC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FF08D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C28F7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C5A1B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99780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5CD3D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F586E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04CF1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47499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9CA28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D1954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17937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</w:tr>
      <w:tr w:rsidR="00827572" w:rsidRPr="00CE4607" w14:paraId="57908A22" w14:textId="77777777" w:rsidTr="00827572">
        <w:trPr>
          <w:trHeight w:val="378"/>
        </w:trPr>
        <w:tc>
          <w:tcPr>
            <w:tcW w:w="0" w:type="auto"/>
            <w:shd w:val="clear" w:color="auto" w:fill="auto"/>
            <w:vAlign w:val="center"/>
          </w:tcPr>
          <w:p w14:paraId="10F06E0A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A2D87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18136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6E77B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B450D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50F29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39971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28681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EBF7B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4A980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768D8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DFC09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ACFBE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827572" w:rsidRPr="00CE4607" w14:paraId="6277C7C4" w14:textId="77777777" w:rsidTr="00827572">
        <w:tc>
          <w:tcPr>
            <w:tcW w:w="0" w:type="auto"/>
            <w:shd w:val="clear" w:color="auto" w:fill="auto"/>
            <w:vAlign w:val="center"/>
          </w:tcPr>
          <w:p w14:paraId="5F101995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Overall me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2642A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95C79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D7729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11445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373A2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7DC27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596E4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A70B0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1CAD5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F1E61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D3047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1E0BF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0</w:t>
            </w:r>
          </w:p>
        </w:tc>
      </w:tr>
      <w:tr w:rsidR="00827572" w:rsidRPr="00CE4607" w14:paraId="5E22E671" w14:textId="77777777" w:rsidTr="00827572">
        <w:tc>
          <w:tcPr>
            <w:tcW w:w="0" w:type="auto"/>
            <w:shd w:val="clear" w:color="auto" w:fill="auto"/>
            <w:vAlign w:val="center"/>
          </w:tcPr>
          <w:p w14:paraId="283795E0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Overall S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D8CE3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2CA7E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EF825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2A260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BE4D0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5D24A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10260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4FE23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6465A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5C908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E05AE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CD2E2" w14:textId="77777777" w:rsidR="00827572" w:rsidRPr="00CE4607" w:rsidRDefault="00827572" w:rsidP="006B2D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6</w:t>
            </w:r>
          </w:p>
        </w:tc>
      </w:tr>
    </w:tbl>
    <w:p w14:paraId="7BEF5BAF" w14:textId="77777777" w:rsidR="006B2D55" w:rsidRPr="00977E2E" w:rsidRDefault="00827572" w:rsidP="006B2D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60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=CCDC data |  S=Survey data  |  D=Difference (CCDC-survey)  |  HH=household  |  SD=Standard deviation</w:t>
      </w:r>
    </w:p>
    <w:p w14:paraId="289D493A" w14:textId="77777777" w:rsidR="006B2D55" w:rsidRPr="00977E2E" w:rsidRDefault="006B2D55" w:rsidP="006B2D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0F0B44" w14:textId="77777777" w:rsidR="00B3774E" w:rsidRPr="006B2D55" w:rsidRDefault="00B3774E" w:rsidP="006B2D55">
      <w:pPr>
        <w:spacing w:line="480" w:lineRule="auto"/>
      </w:pPr>
    </w:p>
    <w:sectPr w:rsidR="00B3774E" w:rsidRPr="006B2D55" w:rsidSect="004150D0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0D0"/>
    <w:rsid w:val="004150D0"/>
    <w:rsid w:val="006B2D55"/>
    <w:rsid w:val="00827572"/>
    <w:rsid w:val="00AA215B"/>
    <w:rsid w:val="00AE4898"/>
    <w:rsid w:val="00B3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306A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D55"/>
  </w:style>
  <w:style w:type="paragraph" w:styleId="Heading2">
    <w:name w:val="heading 2"/>
    <w:basedOn w:val="Normal"/>
    <w:next w:val="Normal"/>
    <w:link w:val="Heading2Char"/>
    <w:unhideWhenUsed/>
    <w:qFormat/>
    <w:rsid w:val="004150D0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50D0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4150D0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50D0"/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AA215B"/>
    <w:pPr>
      <w:spacing w:after="200"/>
    </w:pPr>
    <w:rPr>
      <w:b/>
      <w:bCs/>
      <w:color w:val="000000" w:themeColor="text1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1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D55"/>
  </w:style>
  <w:style w:type="paragraph" w:styleId="Heading2">
    <w:name w:val="heading 2"/>
    <w:basedOn w:val="Normal"/>
    <w:next w:val="Normal"/>
    <w:link w:val="Heading2Char"/>
    <w:unhideWhenUsed/>
    <w:qFormat/>
    <w:rsid w:val="004150D0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50D0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4150D0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50D0"/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AA215B"/>
    <w:pPr>
      <w:spacing w:after="200"/>
    </w:pPr>
    <w:rPr>
      <w:b/>
      <w:bCs/>
      <w:color w:val="000000" w:themeColor="text1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1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1</Words>
  <Characters>466</Characters>
  <Application>Microsoft Macintosh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3</cp:revision>
  <dcterms:created xsi:type="dcterms:W3CDTF">2015-05-15T00:31:00Z</dcterms:created>
  <dcterms:modified xsi:type="dcterms:W3CDTF">2015-08-03T21:28:00Z</dcterms:modified>
</cp:coreProperties>
</file>